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E67744" w:rsidR="008D2295" w:rsidP="008D2295" w:rsidRDefault="008D2295" w14:paraId="2FD4F51F" w14:textId="47E0EED4">
      <w:pPr>
        <w:spacing w:line="240" w:lineRule="auto"/>
        <w:rPr>
          <w:rFonts w:eastAsia="Arial"/>
        </w:rPr>
      </w:pPr>
      <w:r w:rsidRPr="00D44B99" w:rsidR="0090065D">
        <w:rPr>
          <w:rFonts w:eastAsia="Arial"/>
          <w:b w:val="1"/>
          <w:bCs w:val="1"/>
        </w:rPr>
        <w:t>Supplementary Table 4</w:t>
      </w:r>
      <w:r w:rsidRPr="00D44B99" w:rsidR="008D2295">
        <w:rPr>
          <w:rFonts w:eastAsia="Arial"/>
          <w:b w:val="1"/>
          <w:bCs w:val="1"/>
        </w:rPr>
        <w:t>: Concordance of PGx star alleles</w:t>
      </w:r>
      <w:r w:rsidRPr="00D44B99" w:rsidR="008D2295">
        <w:rPr>
          <w:rFonts w:eastAsia="Arial"/>
          <w:b w:val="1"/>
          <w:bCs w:val="1"/>
        </w:rPr>
        <w:t xml:space="preserve"> compared to </w:t>
      </w:r>
      <w:r w:rsidRPr="00D44B99" w:rsidR="008D2295">
        <w:rPr>
          <w:rFonts w:eastAsia="Arial"/>
          <w:b w:val="1"/>
          <w:bCs w:val="1"/>
        </w:rPr>
        <w:t>pypgx</w:t>
      </w:r>
      <w:r w:rsidRPr="00D44B99" w:rsidR="008D2295">
        <w:rPr>
          <w:rFonts w:eastAsia="Arial"/>
          <w:b w:val="1"/>
          <w:bCs w:val="1"/>
        </w:rPr>
        <w:t xml:space="preserve"> (Lee et al. 2021)</w:t>
      </w:r>
      <w:r w:rsidRPr="00D44B99" w:rsidR="008D2295">
        <w:rPr>
          <w:rFonts w:eastAsia="Arial"/>
          <w:b w:val="1"/>
          <w:bCs w:val="1"/>
        </w:rPr>
        <w:t xml:space="preserve">. </w:t>
      </w:r>
      <w:r w:rsidRPr="00D44B99" w:rsidR="008D2295">
        <w:rPr>
          <w:rFonts w:eastAsia="Arial"/>
        </w:rPr>
        <w:t xml:space="preserve">Diplotype </w:t>
      </w:r>
      <w:r w:rsidRPr="00D44B99" w:rsidR="008D2295">
        <w:rPr>
          <w:rFonts w:eastAsia="Arial"/>
        </w:rPr>
        <w:t xml:space="preserve">concordance for </w:t>
      </w:r>
      <w:r w:rsidRPr="00D44B99" w:rsidR="008D2295">
        <w:rPr>
          <w:rFonts w:eastAsia="Arial"/>
        </w:rPr>
        <w:t>4</w:t>
      </w:r>
      <w:r w:rsidRPr="00D44B99" w:rsidR="008D2295">
        <w:rPr>
          <w:rFonts w:eastAsia="Arial"/>
        </w:rPr>
        <w:t xml:space="preserve"> genes with calls</w:t>
      </w:r>
      <w:r w:rsidRPr="00D44B99" w:rsidR="008D2295">
        <w:rPr>
          <w:rFonts w:eastAsia="Arial"/>
        </w:rPr>
        <w:t xml:space="preserve"> for 1KGP samples compared to </w:t>
      </w:r>
      <w:r w:rsidRPr="00D44B99" w:rsidR="008D2295">
        <w:rPr>
          <w:rFonts w:eastAsia="Arial"/>
        </w:rPr>
        <w:t>pypgx</w:t>
      </w:r>
      <w:r w:rsidRPr="00D44B99" w:rsidR="008D2295">
        <w:rPr>
          <w:rFonts w:eastAsia="Arial"/>
        </w:rPr>
        <w:t>.</w:t>
      </w:r>
      <w:r w:rsidRPr="00D44B99" w:rsidR="00662114">
        <w:rPr>
          <w:rFonts w:eastAsia="Arial"/>
        </w:rPr>
        <w:t xml:space="preserve"> </w:t>
      </w:r>
      <w:r w:rsidRPr="00D44B99" w:rsidR="0090065D">
        <w:rPr>
          <w:rFonts w:eastAsia="Arial"/>
        </w:rPr>
        <w:t>Percentages are reported with 95 % confidence intervals in brackets.</w:t>
      </w:r>
    </w:p>
    <w:tbl>
      <w:tblPr>
        <w:tblStyle w:val="TableGrid"/>
        <w:tblpPr w:leftFromText="180" w:rightFromText="180" w:vertAnchor="text" w:horzAnchor="margin" w:tblpY="203"/>
        <w:tblW w:w="7485" w:type="dxa"/>
        <w:tblLook w:val="0600" w:firstRow="0" w:lastRow="0" w:firstColumn="0" w:lastColumn="0" w:noHBand="1" w:noVBand="1"/>
      </w:tblPr>
      <w:tblGrid>
        <w:gridCol w:w="1575"/>
        <w:gridCol w:w="1875"/>
        <w:gridCol w:w="1800"/>
        <w:gridCol w:w="2235"/>
      </w:tblGrid>
      <w:tr w:rsidRPr="00E67744" w:rsidR="0090065D" w:rsidTr="00D44B99" w14:paraId="6A26AA70" w14:textId="77777777">
        <w:trPr>
          <w:trHeight w:val="729"/>
        </w:trPr>
        <w:tc>
          <w:tcPr>
            <w:tcW w:w="1575" w:type="dxa"/>
            <w:tcMar/>
            <w:hideMark/>
          </w:tcPr>
          <w:p w:rsidRPr="00E67744" w:rsidR="0090065D" w:rsidP="0090065D" w:rsidRDefault="0090065D" w14:paraId="0102F774" w14:textId="77777777">
            <w:pPr>
              <w:ind w:left="-147"/>
              <w:rPr>
                <w:rFonts w:eastAsia="Arial"/>
              </w:rPr>
            </w:pPr>
            <w:r w:rsidRPr="00E67744">
              <w:rPr>
                <w:rFonts w:eastAsia="Arial"/>
                <w:b/>
                <w:bCs/>
              </w:rPr>
              <w:t>Gene</w:t>
            </w:r>
          </w:p>
        </w:tc>
        <w:tc>
          <w:tcPr>
            <w:tcW w:w="1875" w:type="dxa"/>
            <w:tcMar/>
            <w:hideMark/>
          </w:tcPr>
          <w:p w:rsidRPr="00E67744" w:rsidR="0090065D" w:rsidP="0090065D" w:rsidRDefault="0090065D" w14:paraId="69DBBEB5" w14:textId="77777777">
            <w:pPr>
              <w:rPr>
                <w:rFonts w:eastAsia="Arial"/>
              </w:rPr>
            </w:pPr>
            <w:r w:rsidRPr="00E67744">
              <w:rPr>
                <w:rFonts w:eastAsia="Arial"/>
                <w:b/>
                <w:bCs/>
              </w:rPr>
              <w:t>Size of reference call set</w:t>
            </w:r>
          </w:p>
        </w:tc>
        <w:tc>
          <w:tcPr>
            <w:tcW w:w="1800" w:type="dxa"/>
            <w:tcMar/>
            <w:hideMark/>
          </w:tcPr>
          <w:p w:rsidRPr="00E67744" w:rsidR="0090065D" w:rsidP="0090065D" w:rsidRDefault="0090065D" w14:paraId="2E300DFB" w14:textId="77777777">
            <w:pPr>
              <w:rPr>
                <w:rFonts w:eastAsia="Arial"/>
              </w:rPr>
            </w:pPr>
            <w:r w:rsidRPr="00E67744">
              <w:rPr>
                <w:rFonts w:eastAsia="Arial"/>
                <w:b/>
                <w:bCs/>
              </w:rPr>
              <w:t>Diplotype callability (%)</w:t>
            </w:r>
          </w:p>
        </w:tc>
        <w:tc>
          <w:tcPr>
            <w:tcW w:w="2235" w:type="dxa"/>
            <w:tcMar/>
            <w:hideMark/>
          </w:tcPr>
          <w:p w:rsidRPr="00E67744" w:rsidR="0090065D" w:rsidP="0090065D" w:rsidRDefault="0090065D" w14:paraId="04952E87" w14:textId="77777777">
            <w:pPr>
              <w:rPr>
                <w:rFonts w:eastAsia="Arial"/>
              </w:rPr>
            </w:pPr>
            <w:r w:rsidRPr="00E67744">
              <w:rPr>
                <w:rFonts w:eastAsia="Arial"/>
                <w:b/>
                <w:bCs/>
              </w:rPr>
              <w:t>Diplotype concordance (%)</w:t>
            </w:r>
          </w:p>
        </w:tc>
      </w:tr>
      <w:tr w:rsidRPr="00E67744" w:rsidR="0090065D" w:rsidTr="00D44B99" w14:paraId="11C3E82D" w14:textId="77777777">
        <w:trPr>
          <w:trHeight w:val="567"/>
        </w:trPr>
        <w:tc>
          <w:tcPr>
            <w:tcW w:w="1575" w:type="dxa"/>
            <w:tcMar/>
          </w:tcPr>
          <w:p w:rsidRPr="00E67744" w:rsidR="0090065D" w:rsidP="00D44B99" w:rsidRDefault="0090065D" w14:paraId="686569C5" w14:textId="77777777">
            <w:pPr>
              <w:rPr>
                <w:rFonts w:eastAsia="Arial"/>
                <w:i w:val="1"/>
                <w:iCs w:val="1"/>
              </w:rPr>
            </w:pPr>
            <w:r w:rsidRPr="00D44B99" w:rsidR="0090065D">
              <w:rPr>
                <w:rFonts w:eastAsia="Arial"/>
                <w:i w:val="1"/>
                <w:iCs w:val="1"/>
              </w:rPr>
              <w:t>DPYD</w:t>
            </w:r>
          </w:p>
        </w:tc>
        <w:tc>
          <w:tcPr>
            <w:tcW w:w="1875" w:type="dxa"/>
            <w:tcMar/>
          </w:tcPr>
          <w:p w:rsidRPr="00E67744" w:rsidR="0090065D" w:rsidP="0090065D" w:rsidRDefault="0090065D" w14:paraId="159797AA" w14:textId="77777777">
            <w:pPr>
              <w:rPr>
                <w:rFonts w:eastAsia="Arial"/>
              </w:rPr>
            </w:pPr>
            <w:r>
              <w:rPr>
                <w:rFonts w:eastAsia="Arial"/>
              </w:rPr>
              <w:t>63</w:t>
            </w:r>
          </w:p>
        </w:tc>
        <w:tc>
          <w:tcPr>
            <w:tcW w:w="1800" w:type="dxa"/>
            <w:tcMar/>
          </w:tcPr>
          <w:p w:rsidR="0090065D" w:rsidP="0090065D" w:rsidRDefault="0090065D" w14:paraId="73A21A37" w14:textId="77777777">
            <w:r>
              <w:t>74.60</w:t>
            </w:r>
          </w:p>
          <w:p w:rsidRPr="00E67744" w:rsidR="0090065D" w:rsidP="0090065D" w:rsidRDefault="0090065D" w14:paraId="2CD4986F" w14:textId="610AE602">
            <w:r>
              <w:t>[</w:t>
            </w:r>
            <w:r w:rsidRPr="0090065D">
              <w:t>62.66</w:t>
            </w:r>
            <w:r>
              <w:t>,</w:t>
            </w:r>
            <w:r w:rsidRPr="0090065D">
              <w:t xml:space="preserve"> 83.72</w:t>
            </w:r>
            <w:r>
              <w:t>]</w:t>
            </w:r>
          </w:p>
        </w:tc>
        <w:tc>
          <w:tcPr>
            <w:tcW w:w="2235" w:type="dxa"/>
            <w:tcMar/>
          </w:tcPr>
          <w:p w:rsidRPr="00E67744" w:rsidR="0090065D" w:rsidP="0090065D" w:rsidRDefault="0090065D" w14:paraId="72E895E4" w14:textId="77777777">
            <w:r w:rsidRPr="00E67744">
              <w:t>100.00</w:t>
            </w:r>
          </w:p>
          <w:p w:rsidRPr="00E67744" w:rsidR="0090065D" w:rsidP="0090065D" w:rsidRDefault="0090065D" w14:paraId="5FCB352D" w14:textId="1B4EABC6">
            <w:pPr>
              <w:rPr>
                <w:lang w:eastAsia="en-SG"/>
              </w:rPr>
            </w:pPr>
            <w:r>
              <w:rPr>
                <w:lang w:eastAsia="en-SG"/>
              </w:rPr>
              <w:t>[</w:t>
            </w:r>
            <w:r w:rsidRPr="0090065D">
              <w:rPr>
                <w:lang w:eastAsia="en-SG"/>
              </w:rPr>
              <w:t>92.44</w:t>
            </w:r>
            <w:r>
              <w:rPr>
                <w:lang w:eastAsia="en-SG"/>
              </w:rPr>
              <w:t>,</w:t>
            </w:r>
            <w:r w:rsidRPr="0090065D">
              <w:rPr>
                <w:lang w:eastAsia="en-SG"/>
              </w:rPr>
              <w:t xml:space="preserve"> 100.00</w:t>
            </w:r>
            <w:r>
              <w:rPr>
                <w:lang w:eastAsia="en-SG"/>
              </w:rPr>
              <w:t>]</w:t>
            </w:r>
          </w:p>
        </w:tc>
      </w:tr>
      <w:tr w:rsidRPr="00E67744" w:rsidR="0090065D" w:rsidTr="00D44B99" w14:paraId="2E7AB6B2" w14:textId="77777777">
        <w:trPr>
          <w:trHeight w:val="567"/>
        </w:trPr>
        <w:tc>
          <w:tcPr>
            <w:tcW w:w="1575" w:type="dxa"/>
            <w:tcMar/>
          </w:tcPr>
          <w:p w:rsidRPr="00E67744" w:rsidR="0090065D" w:rsidP="00D44B99" w:rsidRDefault="0090065D" w14:paraId="23AEBE3F" w14:textId="77777777">
            <w:pPr>
              <w:rPr>
                <w:rFonts w:eastAsia="Arial"/>
                <w:i w:val="1"/>
                <w:iCs w:val="1"/>
              </w:rPr>
            </w:pPr>
            <w:r w:rsidRPr="00D44B99" w:rsidR="0090065D">
              <w:rPr>
                <w:rFonts w:eastAsia="Arial"/>
                <w:i w:val="1"/>
                <w:iCs w:val="1"/>
              </w:rPr>
              <w:t>NUDT15</w:t>
            </w:r>
          </w:p>
        </w:tc>
        <w:tc>
          <w:tcPr>
            <w:tcW w:w="1875" w:type="dxa"/>
            <w:tcMar/>
          </w:tcPr>
          <w:p w:rsidR="0090065D" w:rsidP="0090065D" w:rsidRDefault="0090065D" w14:paraId="01C53DB3" w14:textId="77777777">
            <w:pPr>
              <w:rPr>
                <w:rFonts w:eastAsia="Arial"/>
              </w:rPr>
            </w:pPr>
            <w:r w:rsidRPr="00E67744">
              <w:rPr>
                <w:rFonts w:eastAsia="Arial"/>
              </w:rPr>
              <w:t>6</w:t>
            </w:r>
            <w:r>
              <w:rPr>
                <w:rFonts w:eastAsia="Arial"/>
              </w:rPr>
              <w:t>2</w:t>
            </w:r>
          </w:p>
          <w:p w:rsidRPr="00E67744" w:rsidR="0090065D" w:rsidP="0090065D" w:rsidRDefault="0090065D" w14:paraId="06DCA218" w14:textId="77777777">
            <w:pPr>
              <w:rPr>
                <w:rFonts w:eastAsia="Arial"/>
              </w:rPr>
            </w:pPr>
          </w:p>
        </w:tc>
        <w:tc>
          <w:tcPr>
            <w:tcW w:w="1800" w:type="dxa"/>
            <w:tcMar/>
          </w:tcPr>
          <w:p w:rsidRPr="00E67744" w:rsidR="0090065D" w:rsidP="0090065D" w:rsidRDefault="0090065D" w14:paraId="594330B0" w14:textId="77777777">
            <w:r w:rsidRPr="00E67744">
              <w:t>100.00</w:t>
            </w:r>
          </w:p>
          <w:p w:rsidRPr="00E67744" w:rsidR="0090065D" w:rsidP="0090065D" w:rsidRDefault="0090065D" w14:paraId="01AFA2BA" w14:textId="4EB226D9">
            <w:pPr>
              <w:rPr>
                <w:lang w:eastAsia="en-SG"/>
              </w:rPr>
            </w:pPr>
            <w:r w:rsidRPr="00E67744">
              <w:t>[</w:t>
            </w:r>
            <w:r>
              <w:t xml:space="preserve"> </w:t>
            </w:r>
            <w:r w:rsidRPr="0090065D">
              <w:t>94.17</w:t>
            </w:r>
            <w:r w:rsidRPr="00E67744">
              <w:t>, 100.00]</w:t>
            </w:r>
          </w:p>
        </w:tc>
        <w:tc>
          <w:tcPr>
            <w:tcW w:w="2235" w:type="dxa"/>
            <w:tcMar/>
          </w:tcPr>
          <w:p w:rsidRPr="00E67744" w:rsidR="0090065D" w:rsidP="0090065D" w:rsidRDefault="0090065D" w14:paraId="4A02791C" w14:textId="77777777">
            <w:r w:rsidRPr="00E67744">
              <w:t>100.00</w:t>
            </w:r>
          </w:p>
          <w:p w:rsidRPr="00E67744" w:rsidR="0090065D" w:rsidP="0090065D" w:rsidRDefault="0090065D" w14:paraId="5BED0236" w14:textId="41663FEB">
            <w:pPr>
              <w:rPr>
                <w:lang w:eastAsia="en-SG"/>
              </w:rPr>
            </w:pPr>
            <w:r w:rsidRPr="00E67744">
              <w:t>[</w:t>
            </w:r>
            <w:r w:rsidRPr="0090065D">
              <w:t>94.17</w:t>
            </w:r>
            <w:r w:rsidRPr="00E67744">
              <w:t>, 100.00]</w:t>
            </w:r>
          </w:p>
        </w:tc>
      </w:tr>
      <w:tr w:rsidRPr="00E67744" w:rsidR="0090065D" w:rsidTr="00D44B99" w14:paraId="36F6F6AE" w14:textId="77777777">
        <w:trPr>
          <w:trHeight w:val="567"/>
        </w:trPr>
        <w:tc>
          <w:tcPr>
            <w:tcW w:w="1575" w:type="dxa"/>
            <w:tcMar/>
          </w:tcPr>
          <w:p w:rsidRPr="00E67744" w:rsidR="0090065D" w:rsidP="00D44B99" w:rsidRDefault="0090065D" w14:paraId="34BFA5C7" w14:textId="77777777">
            <w:pPr>
              <w:rPr>
                <w:rFonts w:eastAsia="Arial"/>
                <w:i w:val="1"/>
                <w:iCs w:val="1"/>
              </w:rPr>
            </w:pPr>
            <w:r w:rsidRPr="00D44B99" w:rsidR="0090065D">
              <w:rPr>
                <w:rFonts w:eastAsia="Arial"/>
                <w:i w:val="1"/>
                <w:iCs w:val="1"/>
              </w:rPr>
              <w:t>SLCO1B1</w:t>
            </w:r>
          </w:p>
        </w:tc>
        <w:tc>
          <w:tcPr>
            <w:tcW w:w="1875" w:type="dxa"/>
            <w:tcMar/>
          </w:tcPr>
          <w:p w:rsidR="0090065D" w:rsidP="0090065D" w:rsidRDefault="0090065D" w14:paraId="37479856" w14:textId="77777777">
            <w:pPr>
              <w:rPr>
                <w:rFonts w:eastAsia="Arial"/>
              </w:rPr>
            </w:pPr>
            <w:r w:rsidRPr="00E67744">
              <w:rPr>
                <w:rFonts w:eastAsia="Arial"/>
              </w:rPr>
              <w:t>6</w:t>
            </w:r>
            <w:r>
              <w:rPr>
                <w:rFonts w:eastAsia="Arial"/>
              </w:rPr>
              <w:t>3</w:t>
            </w:r>
          </w:p>
          <w:p w:rsidRPr="00E67744" w:rsidR="0090065D" w:rsidP="0090065D" w:rsidRDefault="0090065D" w14:paraId="50ABFB4D" w14:textId="77777777">
            <w:pPr>
              <w:rPr>
                <w:rFonts w:eastAsia="Arial"/>
              </w:rPr>
            </w:pPr>
          </w:p>
        </w:tc>
        <w:tc>
          <w:tcPr>
            <w:tcW w:w="1800" w:type="dxa"/>
            <w:tcMar/>
          </w:tcPr>
          <w:p w:rsidRPr="00E67744" w:rsidR="0090065D" w:rsidP="0090065D" w:rsidRDefault="0090065D" w14:paraId="70D48D90" w14:textId="77777777">
            <w:r w:rsidRPr="00E67744">
              <w:t>96.83</w:t>
            </w:r>
          </w:p>
          <w:p w:rsidRPr="00E67744" w:rsidR="0090065D" w:rsidP="0090065D" w:rsidRDefault="0090065D" w14:paraId="2547D04A" w14:textId="77777777">
            <w:pPr>
              <w:rPr>
                <w:rFonts w:eastAsia="Arial"/>
              </w:rPr>
            </w:pPr>
            <w:r w:rsidRPr="00E67744">
              <w:t>[89.14, 99.13]</w:t>
            </w:r>
          </w:p>
        </w:tc>
        <w:tc>
          <w:tcPr>
            <w:tcW w:w="2235" w:type="dxa"/>
            <w:tcMar/>
          </w:tcPr>
          <w:p w:rsidRPr="00E67744" w:rsidR="0090065D" w:rsidP="0090065D" w:rsidRDefault="0090065D" w14:paraId="4F0E6DD7" w14:textId="77777777">
            <w:r w:rsidRPr="00E67744">
              <w:t>93.44</w:t>
            </w:r>
          </w:p>
          <w:p w:rsidRPr="00E67744" w:rsidR="0090065D" w:rsidP="0090065D" w:rsidRDefault="0090065D" w14:paraId="7798AB77" w14:textId="77777777">
            <w:pPr>
              <w:rPr>
                <w:rFonts w:eastAsia="Arial"/>
              </w:rPr>
            </w:pPr>
            <w:r w:rsidRPr="00E67744">
              <w:t>[84.32, 97.42]</w:t>
            </w:r>
          </w:p>
        </w:tc>
      </w:tr>
      <w:tr w:rsidRPr="00E67744" w:rsidR="0090065D" w:rsidTr="00D44B99" w14:paraId="570B7F5C" w14:textId="77777777">
        <w:trPr>
          <w:trHeight w:val="567"/>
        </w:trPr>
        <w:tc>
          <w:tcPr>
            <w:tcW w:w="1575" w:type="dxa"/>
            <w:tcMar/>
          </w:tcPr>
          <w:p w:rsidRPr="00E67744" w:rsidR="0090065D" w:rsidP="00D44B99" w:rsidRDefault="0090065D" w14:paraId="3B625431" w14:textId="77777777">
            <w:pPr>
              <w:rPr>
                <w:rFonts w:eastAsia="Arial"/>
                <w:i w:val="1"/>
                <w:iCs w:val="1"/>
              </w:rPr>
            </w:pPr>
            <w:r w:rsidRPr="00D44B99" w:rsidR="0090065D">
              <w:rPr>
                <w:rFonts w:eastAsia="Arial"/>
                <w:i w:val="1"/>
                <w:iCs w:val="1"/>
              </w:rPr>
              <w:t>G6PD</w:t>
            </w:r>
          </w:p>
        </w:tc>
        <w:tc>
          <w:tcPr>
            <w:tcW w:w="1875" w:type="dxa"/>
            <w:tcMar/>
          </w:tcPr>
          <w:p w:rsidRPr="00E67744" w:rsidR="0090065D" w:rsidP="0090065D" w:rsidRDefault="0090065D" w14:paraId="4644B39E" w14:textId="77777777">
            <w:pPr>
              <w:rPr>
                <w:rFonts w:eastAsia="Arial"/>
              </w:rPr>
            </w:pPr>
            <w:r w:rsidRPr="00E67744">
              <w:rPr>
                <w:rFonts w:eastAsia="Arial"/>
              </w:rPr>
              <w:t>63</w:t>
            </w:r>
          </w:p>
        </w:tc>
        <w:tc>
          <w:tcPr>
            <w:tcW w:w="1800" w:type="dxa"/>
            <w:tcMar/>
          </w:tcPr>
          <w:p w:rsidRPr="00E67744" w:rsidR="0090065D" w:rsidP="0090065D" w:rsidRDefault="0090065D" w14:paraId="54AB89BE" w14:textId="77777777">
            <w:r w:rsidRPr="00E67744">
              <w:t>100.00</w:t>
            </w:r>
          </w:p>
          <w:p w:rsidRPr="00E67744" w:rsidR="0090065D" w:rsidP="0090065D" w:rsidRDefault="0090065D" w14:paraId="53D01397" w14:textId="77777777">
            <w:pPr>
              <w:rPr>
                <w:rFonts w:eastAsia="Arial"/>
              </w:rPr>
            </w:pPr>
            <w:r w:rsidRPr="00E67744">
              <w:t>[94.25, 100.00]</w:t>
            </w:r>
          </w:p>
        </w:tc>
        <w:tc>
          <w:tcPr>
            <w:tcW w:w="2235" w:type="dxa"/>
            <w:tcMar/>
          </w:tcPr>
          <w:p w:rsidRPr="00E67744" w:rsidR="0090065D" w:rsidP="0090065D" w:rsidRDefault="0090065D" w14:paraId="708C7253" w14:textId="77777777">
            <w:r w:rsidRPr="00E67744">
              <w:t>100.00</w:t>
            </w:r>
          </w:p>
          <w:p w:rsidRPr="00E67744" w:rsidR="0090065D" w:rsidP="0090065D" w:rsidRDefault="0090065D" w14:paraId="570ADEA0" w14:textId="77777777">
            <w:pPr>
              <w:rPr>
                <w:rFonts w:eastAsia="Arial"/>
              </w:rPr>
            </w:pPr>
            <w:r w:rsidRPr="00E67744">
              <w:t>[94.25, 100.00]</w:t>
            </w:r>
          </w:p>
        </w:tc>
      </w:tr>
    </w:tbl>
    <w:p w:rsidRPr="00E67744" w:rsidR="008D2295" w:rsidP="008D2295" w:rsidRDefault="008D2295" w14:paraId="17CC67AD" w14:textId="77777777">
      <w:pPr>
        <w:spacing w:line="240" w:lineRule="auto"/>
      </w:pPr>
      <w:r w:rsidRPr="00E67744">
        <w:rPr>
          <w:rFonts w:eastAsia="Arial"/>
        </w:rPr>
        <w:t xml:space="preserve"> </w:t>
      </w:r>
    </w:p>
    <w:p w:rsidRPr="008D2295" w:rsidR="00E61888" w:rsidP="008D2295" w:rsidRDefault="00E61888" w14:paraId="646BD198" w14:textId="77777777"/>
    <w:sectPr w:rsidRPr="008D2295" w:rsidR="00E61888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trackRevisions w:val="false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42555"/>
    <w:rsid w:val="000370B8"/>
    <w:rsid w:val="00141194"/>
    <w:rsid w:val="001F7352"/>
    <w:rsid w:val="00247D53"/>
    <w:rsid w:val="002A786B"/>
    <w:rsid w:val="00364A22"/>
    <w:rsid w:val="003A72E5"/>
    <w:rsid w:val="003C11D3"/>
    <w:rsid w:val="00432FCB"/>
    <w:rsid w:val="004E1933"/>
    <w:rsid w:val="004F4703"/>
    <w:rsid w:val="00514A22"/>
    <w:rsid w:val="00542555"/>
    <w:rsid w:val="0056568D"/>
    <w:rsid w:val="005A0031"/>
    <w:rsid w:val="00617B09"/>
    <w:rsid w:val="0065109A"/>
    <w:rsid w:val="00662114"/>
    <w:rsid w:val="0066591E"/>
    <w:rsid w:val="006C5B7F"/>
    <w:rsid w:val="006F7899"/>
    <w:rsid w:val="00784D88"/>
    <w:rsid w:val="00825807"/>
    <w:rsid w:val="00880328"/>
    <w:rsid w:val="008D2295"/>
    <w:rsid w:val="0090065D"/>
    <w:rsid w:val="009126D3"/>
    <w:rsid w:val="00A04A36"/>
    <w:rsid w:val="00A27ECE"/>
    <w:rsid w:val="00A96AAB"/>
    <w:rsid w:val="00C71779"/>
    <w:rsid w:val="00C84462"/>
    <w:rsid w:val="00D44B99"/>
    <w:rsid w:val="00E61888"/>
    <w:rsid w:val="00EE3A15"/>
    <w:rsid w:val="00EF24D6"/>
    <w:rsid w:val="00F279DB"/>
    <w:rsid w:val="00F320F9"/>
    <w:rsid w:val="00F70BA9"/>
    <w:rsid w:val="00FB6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BAE26"/>
  <w15:chartTrackingRefBased/>
  <w15:docId w15:val="{CE6D989C-8CB0-49F4-835C-DCB1CF878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D2295"/>
    <w:pPr>
      <w:spacing w:after="0"/>
    </w:pPr>
    <w:rPr>
      <w:rFonts w:ascii="Times New Roman" w:hAnsi="Times New Roman" w:eastAsia="Times New Roman" w:cs="Times New Roman"/>
      <w:sz w:val="24"/>
      <w:szCs w:val="24"/>
      <w:lang w:val="en-US" w:eastAsia="en-GB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2295"/>
    <w:pPr>
      <w:spacing w:after="0" w:line="240" w:lineRule="auto"/>
    </w:pPr>
    <w:rPr>
      <w:lang w:val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4611201C38F74F86CFA85BB8895ABF" ma:contentTypeVersion="14" ma:contentTypeDescription="Create a new document." ma:contentTypeScope="" ma:versionID="5222cae688ae4e64afefce184e442340">
  <xsd:schema xmlns:xsd="http://www.w3.org/2001/XMLSchema" xmlns:xs="http://www.w3.org/2001/XMLSchema" xmlns:p="http://schemas.microsoft.com/office/2006/metadata/properties" xmlns:ns2="5fc5e452-2df9-4d8d-9d2d-5a99fb468e3b" xmlns:ns3="e99092e0-fbd5-4080-ae0b-bc899df50d35" targetNamespace="http://schemas.microsoft.com/office/2006/metadata/properties" ma:root="true" ma:fieldsID="9111701d2a1228b022bfa5fb3358351d" ns2:_="" ns3:_="">
    <xsd:import namespace="5fc5e452-2df9-4d8d-9d2d-5a99fb468e3b"/>
    <xsd:import namespace="e99092e0-fbd5-4080-ae0b-bc899df50d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DateTake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c5e452-2df9-4d8d-9d2d-5a99fb468e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616094f-b7de-425d-8258-ab2f4b9e438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9092e0-fbd5-4080-ae0b-bc899df50d35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e08e314d-9b13-43f8-9cde-0b6b9a8889c8}" ma:internalName="TaxCatchAll" ma:showField="CatchAllData" ma:web="e99092e0-fbd5-4080-ae0b-bc899df50d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99092e0-fbd5-4080-ae0b-bc899df50d35" xsi:nil="true"/>
    <lcf76f155ced4ddcb4097134ff3c332f xmlns="5fc5e452-2df9-4d8d-9d2d-5a99fb468e3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AAA5AA4-CDF8-4F06-80CD-9BE58768BF1B}"/>
</file>

<file path=customXml/itemProps2.xml><?xml version="1.0" encoding="utf-8"?>
<ds:datastoreItem xmlns:ds="http://schemas.openxmlformats.org/officeDocument/2006/customXml" ds:itemID="{509BDCA3-DA53-4A91-9948-E7CEF67CC832}"/>
</file>

<file path=customXml/itemProps3.xml><?xml version="1.0" encoding="utf-8"?>
<ds:datastoreItem xmlns:ds="http://schemas.openxmlformats.org/officeDocument/2006/customXml" ds:itemID="{FF3C4186-A6BA-4C4D-BAC3-A513E3177465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Gan Hui Peng</dc:creator>
  <cp:keywords/>
  <dc:description/>
  <cp:lastModifiedBy>Pamela Gan Hui Peng</cp:lastModifiedBy>
  <cp:revision>3</cp:revision>
  <dcterms:created xsi:type="dcterms:W3CDTF">2024-01-14T16:26:00Z</dcterms:created>
  <dcterms:modified xsi:type="dcterms:W3CDTF">2024-01-31T07:18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4611201C38F74F86CFA85BB8895ABF</vt:lpwstr>
  </property>
  <property fmtid="{D5CDD505-2E9C-101B-9397-08002B2CF9AE}" pid="3" name="MediaServiceImageTags">
    <vt:lpwstr/>
  </property>
</Properties>
</file>